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0DD8" w:rsidRPr="00287B21" w:rsidRDefault="00F10DD8" w:rsidP="00F10DD8">
      <w:pPr>
        <w:spacing w:line="48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287B21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4</w:t>
      </w:r>
      <w:r w:rsidRPr="00287B21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 Table. Results of generalized estimating equation</w:t>
      </w:r>
    </w:p>
    <w:tbl>
      <w:tblPr>
        <w:tblpPr w:leftFromText="142" w:rightFromText="142" w:vertAnchor="page" w:horzAnchor="margin" w:tblpY="2301"/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410"/>
        <w:gridCol w:w="2410"/>
      </w:tblGrid>
      <w:tr w:rsidR="00F10DD8" w:rsidRPr="00745967" w:rsidTr="00717A07">
        <w:trPr>
          <w:trHeight w:val="34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596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596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arly Satiet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596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pepsia</w:t>
            </w:r>
          </w:p>
        </w:tc>
      </w:tr>
      <w:tr w:rsidR="00F10DD8" w:rsidRPr="00745967" w:rsidTr="00717A07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596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59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4596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59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4596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F10DD8" w:rsidRPr="00745967" w:rsidTr="00717A07">
        <w:trPr>
          <w:trHeight w:val="63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596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 of GCV at 90 m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596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</w:tr>
      <w:tr w:rsidR="00F10DD8" w:rsidRPr="00745967" w:rsidTr="00717A07">
        <w:trPr>
          <w:trHeight w:val="37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596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74596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/2</w:t>
            </w:r>
            <w:r w:rsidRPr="0074596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f GCV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0</w:t>
            </w:r>
          </w:p>
        </w:tc>
      </w:tr>
      <w:tr w:rsidR="00F10DD8" w:rsidRPr="00745967" w:rsidTr="00717A07">
        <w:trPr>
          <w:trHeight w:val="34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4596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MI at 90 m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0DD8" w:rsidRPr="00745967" w:rsidRDefault="00F10DD8" w:rsidP="00717A0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8*</w:t>
            </w:r>
          </w:p>
        </w:tc>
      </w:tr>
    </w:tbl>
    <w:p w:rsidR="004B5414" w:rsidRDefault="004B5414"/>
    <w:p w:rsidR="00F10DD8" w:rsidRDefault="00F10DD8"/>
    <w:p w:rsidR="00F10DD8" w:rsidRDefault="00F10DD8"/>
    <w:p w:rsidR="00F10DD8" w:rsidRDefault="00F10DD8"/>
    <w:p w:rsidR="00F10DD8" w:rsidRDefault="00F10DD8"/>
    <w:p w:rsidR="00F10DD8" w:rsidRDefault="00F10DD8"/>
    <w:p w:rsidR="00F10DD8" w:rsidRDefault="00F10DD8" w:rsidP="00F10DD8">
      <w:pPr>
        <w:spacing w:line="48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DA6D5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Note–GE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</w:t>
      </w:r>
      <w:r w:rsidRPr="00DA6D5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gastric emptying,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</w:t>
      </w:r>
      <w:r w:rsidRPr="00F80FF9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bscript"/>
        </w:rPr>
        <w:t>1/2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, half emptying time, </w:t>
      </w:r>
      <w:r w:rsidRPr="00DA6D5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GCV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</w:t>
      </w:r>
      <w:r w:rsidRPr="00DA6D5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gastric content volume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GMI,</w:t>
      </w:r>
      <w:r w:rsidRPr="00DA6D5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gastric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motility index</w:t>
      </w:r>
    </w:p>
    <w:p w:rsidR="00F10DD8" w:rsidRPr="00A60719" w:rsidRDefault="00F10DD8" w:rsidP="00F10DD8">
      <w:pPr>
        <w:spacing w:line="480" w:lineRule="auto"/>
        <w:rPr>
          <w:rFonts w:ascii="Times New Roman" w:hAnsi="Times New Roman" w:cs="Times New Roman"/>
        </w:rPr>
      </w:pPr>
      <w:r w:rsidRPr="00E92C3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*</w:t>
      </w:r>
      <w:r w:rsidRPr="00E92C38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 xml:space="preserve">p </w:t>
      </w:r>
      <w:r w:rsidRPr="00E92C3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&lt; 0.05</w:t>
      </w:r>
    </w:p>
    <w:p w:rsidR="00F10DD8" w:rsidRPr="00F10DD8" w:rsidRDefault="00F10DD8"/>
    <w:sectPr w:rsidR="00F10DD8" w:rsidRPr="00F10D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533D" w:rsidRDefault="0063533D" w:rsidP="006A27CC">
      <w:pPr>
        <w:spacing w:after="0" w:line="240" w:lineRule="auto"/>
      </w:pPr>
      <w:r>
        <w:separator/>
      </w:r>
    </w:p>
  </w:endnote>
  <w:endnote w:type="continuationSeparator" w:id="0">
    <w:p w:rsidR="0063533D" w:rsidRDefault="0063533D" w:rsidP="006A2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533D" w:rsidRDefault="0063533D" w:rsidP="006A27CC">
      <w:pPr>
        <w:spacing w:after="0" w:line="240" w:lineRule="auto"/>
      </w:pPr>
      <w:r>
        <w:separator/>
      </w:r>
    </w:p>
  </w:footnote>
  <w:footnote w:type="continuationSeparator" w:id="0">
    <w:p w:rsidR="0063533D" w:rsidRDefault="0063533D" w:rsidP="006A27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DD8"/>
    <w:rsid w:val="004B5414"/>
    <w:rsid w:val="0063533D"/>
    <w:rsid w:val="006A27CC"/>
    <w:rsid w:val="00F1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BABA25-5FB2-45CB-8864-172CA0A1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27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A27CC"/>
  </w:style>
  <w:style w:type="paragraph" w:styleId="a4">
    <w:name w:val="footer"/>
    <w:basedOn w:val="a"/>
    <w:link w:val="Char0"/>
    <w:uiPriority w:val="99"/>
    <w:unhideWhenUsed/>
    <w:rsid w:val="006A27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A2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jin lee</dc:creator>
  <cp:keywords/>
  <dc:description/>
  <cp:lastModifiedBy>yoonjin lee</cp:lastModifiedBy>
  <cp:revision>2</cp:revision>
  <dcterms:created xsi:type="dcterms:W3CDTF">2019-04-26T02:52:00Z</dcterms:created>
  <dcterms:modified xsi:type="dcterms:W3CDTF">2019-04-26T02:56:00Z</dcterms:modified>
</cp:coreProperties>
</file>